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5EA" w:rsidRDefault="00AD52FD">
      <w:r>
        <w:t>Description of Additional Supplementary Files</w:t>
      </w:r>
    </w:p>
    <w:p w:rsidR="00AD52FD" w:rsidRDefault="00AD52FD"/>
    <w:p w:rsidR="00AD52FD" w:rsidRDefault="00AD52FD">
      <w:r w:rsidRPr="00AD52FD">
        <w:rPr>
          <w:b/>
        </w:rPr>
        <w:t>Supplementary Data 1:</w:t>
      </w:r>
      <w:r>
        <w:t xml:space="preserve"> Computational screening result of test case (MOF-5) and general screening results.</w:t>
      </w:r>
      <w:bookmarkStart w:id="0" w:name="_GoBack"/>
      <w:bookmarkEnd w:id="0"/>
    </w:p>
    <w:sectPr w:rsidR="00AD5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FD"/>
    <w:rsid w:val="006835EA"/>
    <w:rsid w:val="00AD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26T09:31:00Z</dcterms:created>
  <dcterms:modified xsi:type="dcterms:W3CDTF">2019-07-26T09:31:00Z</dcterms:modified>
</cp:coreProperties>
</file>